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B2C51" w14:textId="31C86666" w:rsidR="007B1FFF" w:rsidRPr="007A48C4" w:rsidRDefault="00724914" w:rsidP="0038385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-Table 1</w:t>
      </w:r>
    </w:p>
    <w:tbl>
      <w:tblPr>
        <w:tblStyle w:val="TableGrid"/>
        <w:tblW w:w="13621" w:type="dxa"/>
        <w:tblInd w:w="-665" w:type="dxa"/>
        <w:tblLook w:val="04A0" w:firstRow="1" w:lastRow="0" w:firstColumn="1" w:lastColumn="0" w:noHBand="0" w:noVBand="1"/>
      </w:tblPr>
      <w:tblGrid>
        <w:gridCol w:w="2154"/>
        <w:gridCol w:w="1087"/>
        <w:gridCol w:w="1275"/>
        <w:gridCol w:w="946"/>
        <w:gridCol w:w="1335"/>
        <w:gridCol w:w="1326"/>
        <w:gridCol w:w="1337"/>
        <w:gridCol w:w="1392"/>
        <w:gridCol w:w="1384"/>
        <w:gridCol w:w="1385"/>
      </w:tblGrid>
      <w:tr w:rsidR="00383852" w:rsidRPr="007A48C4" w14:paraId="5BC5AE21" w14:textId="77777777" w:rsidTr="009F11AD">
        <w:trPr>
          <w:trHeight w:val="908"/>
        </w:trPr>
        <w:tc>
          <w:tcPr>
            <w:tcW w:w="2154" w:type="dxa"/>
            <w:vMerge w:val="restart"/>
          </w:tcPr>
          <w:p w14:paraId="54CFE5C8" w14:textId="77777777" w:rsidR="00383852" w:rsidRPr="007A48C4" w:rsidRDefault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3308" w:type="dxa"/>
            <w:gridSpan w:val="3"/>
            <w:tcBorders>
              <w:bottom w:val="single" w:sz="12" w:space="0" w:color="auto"/>
              <w:right w:val="single" w:sz="12" w:space="0" w:color="auto"/>
            </w:tcBorders>
          </w:tcPr>
          <w:p w14:paraId="4AEB0AAB" w14:textId="77777777" w:rsidR="00383852" w:rsidRPr="007A48C4" w:rsidRDefault="00383852">
            <w:pPr>
              <w:rPr>
                <w:rFonts w:ascii="Times New Roman" w:hAnsi="Times New Roman" w:cs="Times New Roman"/>
              </w:rPr>
            </w:pPr>
          </w:p>
          <w:p w14:paraId="4284C536" w14:textId="68A5C04F" w:rsidR="00383852" w:rsidRPr="007A48C4" w:rsidRDefault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Complete case analysis, n=715</w:t>
            </w:r>
          </w:p>
        </w:tc>
        <w:tc>
          <w:tcPr>
            <w:tcW w:w="3998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EA77BB" w14:textId="6B4D340E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Sensitivity analysis: missing values recorded as 'discordant', n= 804</w:t>
            </w:r>
          </w:p>
        </w:tc>
        <w:tc>
          <w:tcPr>
            <w:tcW w:w="4161" w:type="dxa"/>
            <w:gridSpan w:val="3"/>
            <w:tcBorders>
              <w:left w:val="single" w:sz="12" w:space="0" w:color="auto"/>
              <w:bottom w:val="single" w:sz="12" w:space="0" w:color="auto"/>
            </w:tcBorders>
          </w:tcPr>
          <w:p w14:paraId="755BBF45" w14:textId="349CFC0D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Sensitivity analysis: missing values recorded as 'concordant', n=804</w:t>
            </w:r>
          </w:p>
        </w:tc>
      </w:tr>
      <w:tr w:rsidR="009F11AD" w:rsidRPr="007A48C4" w14:paraId="7A1CDABB" w14:textId="77777777" w:rsidTr="009F11AD">
        <w:trPr>
          <w:trHeight w:val="870"/>
        </w:trPr>
        <w:tc>
          <w:tcPr>
            <w:tcW w:w="2154" w:type="dxa"/>
            <w:vMerge/>
          </w:tcPr>
          <w:p w14:paraId="28D8E38B" w14:textId="77777777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12" w:space="0" w:color="auto"/>
            </w:tcBorders>
          </w:tcPr>
          <w:p w14:paraId="239E19CC" w14:textId="77777777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Adjusted Odds ratio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35079D6" w14:textId="77777777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 xml:space="preserve">95% CI </w:t>
            </w:r>
          </w:p>
        </w:tc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14:paraId="415EA83C" w14:textId="77777777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auto"/>
            </w:tcBorders>
          </w:tcPr>
          <w:p w14:paraId="6768E70E" w14:textId="6CC4CFF8" w:rsidR="00383852" w:rsidRPr="007A48C4" w:rsidRDefault="009F11AD" w:rsidP="003838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</w:t>
            </w:r>
            <w:r w:rsidR="00383852" w:rsidRPr="007A48C4">
              <w:rPr>
                <w:rFonts w:ascii="Times New Roman" w:hAnsi="Times New Roman" w:cs="Times New Roman"/>
              </w:rPr>
              <w:t>dds ratio</w:t>
            </w:r>
          </w:p>
        </w:tc>
        <w:tc>
          <w:tcPr>
            <w:tcW w:w="1326" w:type="dxa"/>
            <w:tcBorders>
              <w:top w:val="single" w:sz="12" w:space="0" w:color="auto"/>
            </w:tcBorders>
          </w:tcPr>
          <w:p w14:paraId="3E74EC16" w14:textId="026A933D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 xml:space="preserve"> 95% CI</w:t>
            </w:r>
          </w:p>
        </w:tc>
        <w:tc>
          <w:tcPr>
            <w:tcW w:w="1337" w:type="dxa"/>
            <w:tcBorders>
              <w:top w:val="single" w:sz="12" w:space="0" w:color="auto"/>
              <w:right w:val="single" w:sz="12" w:space="0" w:color="auto"/>
            </w:tcBorders>
          </w:tcPr>
          <w:p w14:paraId="2691E654" w14:textId="7C63E6E8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92" w:type="dxa"/>
            <w:tcBorders>
              <w:top w:val="single" w:sz="12" w:space="0" w:color="auto"/>
              <w:left w:val="single" w:sz="12" w:space="0" w:color="auto"/>
            </w:tcBorders>
          </w:tcPr>
          <w:p w14:paraId="463DF24B" w14:textId="52E0A534" w:rsidR="00383852" w:rsidRPr="007A48C4" w:rsidRDefault="009F11AD" w:rsidP="003838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</w:t>
            </w:r>
            <w:r w:rsidR="00383852" w:rsidRPr="007A48C4">
              <w:rPr>
                <w:rFonts w:ascii="Times New Roman" w:hAnsi="Times New Roman" w:cs="Times New Roman"/>
              </w:rPr>
              <w:t>dds ratio</w:t>
            </w:r>
          </w:p>
        </w:tc>
        <w:tc>
          <w:tcPr>
            <w:tcW w:w="1384" w:type="dxa"/>
            <w:tcBorders>
              <w:top w:val="single" w:sz="12" w:space="0" w:color="auto"/>
            </w:tcBorders>
          </w:tcPr>
          <w:p w14:paraId="5184EF8D" w14:textId="291F10DC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 xml:space="preserve"> 95% CI</w:t>
            </w:r>
          </w:p>
        </w:tc>
        <w:tc>
          <w:tcPr>
            <w:tcW w:w="1385" w:type="dxa"/>
            <w:tcBorders>
              <w:top w:val="single" w:sz="12" w:space="0" w:color="auto"/>
            </w:tcBorders>
          </w:tcPr>
          <w:p w14:paraId="73E6D8EC" w14:textId="6D879B5A" w:rsidR="00383852" w:rsidRPr="007A48C4" w:rsidRDefault="00383852" w:rsidP="00383852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P value</w:t>
            </w:r>
          </w:p>
        </w:tc>
      </w:tr>
      <w:tr w:rsidR="009F11AD" w:rsidRPr="007A48C4" w14:paraId="7C814222" w14:textId="77777777" w:rsidTr="009F11AD">
        <w:trPr>
          <w:trHeight w:val="328"/>
        </w:trPr>
        <w:tc>
          <w:tcPr>
            <w:tcW w:w="2154" w:type="dxa"/>
          </w:tcPr>
          <w:p w14:paraId="49B60FC4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MPE</w:t>
            </w:r>
          </w:p>
        </w:tc>
        <w:tc>
          <w:tcPr>
            <w:tcW w:w="1087" w:type="dxa"/>
          </w:tcPr>
          <w:p w14:paraId="68879BA1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75" w:type="dxa"/>
          </w:tcPr>
          <w:p w14:paraId="356A6FFE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41–0.80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F572A74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5E049368" w14:textId="3C92E83E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326" w:type="dxa"/>
          </w:tcPr>
          <w:p w14:paraId="7097F2DE" w14:textId="5823BD32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38–0.70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104D12AE" w14:textId="148BA1D3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77D26391" w14:textId="676B18EA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84" w:type="dxa"/>
          </w:tcPr>
          <w:p w14:paraId="5D42A105" w14:textId="45BD1DE2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47–0.92</w:t>
            </w:r>
          </w:p>
        </w:tc>
        <w:tc>
          <w:tcPr>
            <w:tcW w:w="1385" w:type="dxa"/>
          </w:tcPr>
          <w:p w14:paraId="60281382" w14:textId="6A750F09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15</w:t>
            </w:r>
          </w:p>
        </w:tc>
      </w:tr>
      <w:tr w:rsidR="009F11AD" w:rsidRPr="007A48C4" w14:paraId="11A57BFC" w14:textId="77777777" w:rsidTr="009F11AD">
        <w:trPr>
          <w:trHeight w:val="308"/>
        </w:trPr>
        <w:tc>
          <w:tcPr>
            <w:tcW w:w="2154" w:type="dxa"/>
          </w:tcPr>
          <w:p w14:paraId="05D2FF60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CPPE</w:t>
            </w:r>
          </w:p>
        </w:tc>
        <w:tc>
          <w:tcPr>
            <w:tcW w:w="1087" w:type="dxa"/>
          </w:tcPr>
          <w:p w14:paraId="0A9BC472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75" w:type="dxa"/>
          </w:tcPr>
          <w:p w14:paraId="14CBF03B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21–0.71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ECBBE5A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1952885F" w14:textId="4028CD6E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26" w:type="dxa"/>
          </w:tcPr>
          <w:p w14:paraId="0E4659CA" w14:textId="41B3C191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24–0.68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3BEF537B" w14:textId="6444DB3E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676258E4" w14:textId="33506506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84" w:type="dxa"/>
          </w:tcPr>
          <w:p w14:paraId="42F92068" w14:textId="76AD3BF9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23–0.78</w:t>
            </w:r>
          </w:p>
        </w:tc>
        <w:tc>
          <w:tcPr>
            <w:tcW w:w="1385" w:type="dxa"/>
          </w:tcPr>
          <w:p w14:paraId="6A5D201A" w14:textId="08E2EA8C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6</w:t>
            </w:r>
          </w:p>
        </w:tc>
      </w:tr>
      <w:tr w:rsidR="009F11AD" w:rsidRPr="007A48C4" w14:paraId="42C0BC5C" w14:textId="77777777" w:rsidTr="009F11AD">
        <w:trPr>
          <w:trHeight w:val="328"/>
        </w:trPr>
        <w:tc>
          <w:tcPr>
            <w:tcW w:w="2154" w:type="dxa"/>
          </w:tcPr>
          <w:p w14:paraId="149233AA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PPE</w:t>
            </w:r>
          </w:p>
        </w:tc>
        <w:tc>
          <w:tcPr>
            <w:tcW w:w="1087" w:type="dxa"/>
          </w:tcPr>
          <w:p w14:paraId="47D4AE50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75" w:type="dxa"/>
          </w:tcPr>
          <w:p w14:paraId="45301DAF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36–1.13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1EFAE9E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430AE0C1" w14:textId="0B9FF5BB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26" w:type="dxa"/>
          </w:tcPr>
          <w:p w14:paraId="135D2189" w14:textId="079122ED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34–0.97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76DC3AF1" w14:textId="166062CA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79CE15E6" w14:textId="31AF5E75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84" w:type="dxa"/>
          </w:tcPr>
          <w:p w14:paraId="722B1D66" w14:textId="14D7A8DE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41–1.27</w:t>
            </w:r>
          </w:p>
        </w:tc>
        <w:tc>
          <w:tcPr>
            <w:tcW w:w="1385" w:type="dxa"/>
          </w:tcPr>
          <w:p w14:paraId="7B13D434" w14:textId="3BE98689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266</w:t>
            </w:r>
          </w:p>
        </w:tc>
      </w:tr>
      <w:tr w:rsidR="009F11AD" w:rsidRPr="007A48C4" w14:paraId="3C5373A8" w14:textId="77777777" w:rsidTr="009F11AD">
        <w:trPr>
          <w:trHeight w:val="366"/>
        </w:trPr>
        <w:tc>
          <w:tcPr>
            <w:tcW w:w="2154" w:type="dxa"/>
          </w:tcPr>
          <w:p w14:paraId="7706FDCB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Fluid Overload</w:t>
            </w:r>
          </w:p>
        </w:tc>
        <w:tc>
          <w:tcPr>
            <w:tcW w:w="1087" w:type="dxa"/>
          </w:tcPr>
          <w:p w14:paraId="624355EC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275" w:type="dxa"/>
          </w:tcPr>
          <w:p w14:paraId="4C441E44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2.55–11.30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6C4A073E" w14:textId="61140253" w:rsidR="00F84DAD" w:rsidRPr="007A48C4" w:rsidRDefault="003200F1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&lt;</w:t>
            </w:r>
            <w:r w:rsidR="00F84DAD" w:rsidRPr="007A48C4">
              <w:rPr>
                <w:rFonts w:ascii="Times New Roman" w:hAnsi="Times New Roman" w:cs="Times New Roman"/>
              </w:rPr>
              <w:t>0.0</w:t>
            </w:r>
            <w:r w:rsidRPr="007A48C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6F04CEFB" w14:textId="576B5FE9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326" w:type="dxa"/>
          </w:tcPr>
          <w:p w14:paraId="26855DF5" w14:textId="5EBF9229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2.89–11.54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657253B2" w14:textId="086EF280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6E01CFBE" w14:textId="484BF7F9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384" w:type="dxa"/>
          </w:tcPr>
          <w:p w14:paraId="568BA46F" w14:textId="111D1FD1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38–4.47</w:t>
            </w:r>
          </w:p>
        </w:tc>
        <w:tc>
          <w:tcPr>
            <w:tcW w:w="1385" w:type="dxa"/>
          </w:tcPr>
          <w:p w14:paraId="46300C44" w14:textId="1724C03A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2</w:t>
            </w:r>
          </w:p>
        </w:tc>
      </w:tr>
      <w:tr w:rsidR="009F11AD" w:rsidRPr="007A48C4" w14:paraId="43EDE64F" w14:textId="77777777" w:rsidTr="009F11AD">
        <w:trPr>
          <w:trHeight w:val="328"/>
        </w:trPr>
        <w:tc>
          <w:tcPr>
            <w:tcW w:w="2154" w:type="dxa"/>
          </w:tcPr>
          <w:p w14:paraId="6888BD89" w14:textId="01E4E573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BAPE</w:t>
            </w:r>
          </w:p>
        </w:tc>
        <w:tc>
          <w:tcPr>
            <w:tcW w:w="1087" w:type="dxa"/>
          </w:tcPr>
          <w:p w14:paraId="60DC11E0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75" w:type="dxa"/>
          </w:tcPr>
          <w:p w14:paraId="75A6A7CC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13–3.13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5802CC1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7141B450" w14:textId="2C991DB0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26" w:type="dxa"/>
          </w:tcPr>
          <w:p w14:paraId="00AF56DB" w14:textId="7A5936CB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81–2.15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61A3B159" w14:textId="20895AA2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5FD7A076" w14:textId="1074A718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384" w:type="dxa"/>
          </w:tcPr>
          <w:p w14:paraId="6E33C135" w14:textId="7E1EB6DC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29–3.51</w:t>
            </w:r>
          </w:p>
        </w:tc>
        <w:tc>
          <w:tcPr>
            <w:tcW w:w="1385" w:type="dxa"/>
          </w:tcPr>
          <w:p w14:paraId="5287EF23" w14:textId="49EFFCB8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3</w:t>
            </w:r>
          </w:p>
        </w:tc>
      </w:tr>
      <w:tr w:rsidR="009F11AD" w:rsidRPr="007A48C4" w14:paraId="1127DD07" w14:textId="77777777" w:rsidTr="009F11AD">
        <w:trPr>
          <w:trHeight w:val="328"/>
        </w:trPr>
        <w:tc>
          <w:tcPr>
            <w:tcW w:w="2154" w:type="dxa"/>
          </w:tcPr>
          <w:p w14:paraId="18A94150" w14:textId="1F5BEFCD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ICU associated</w:t>
            </w:r>
          </w:p>
        </w:tc>
        <w:tc>
          <w:tcPr>
            <w:tcW w:w="1087" w:type="dxa"/>
          </w:tcPr>
          <w:p w14:paraId="303B6105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275" w:type="dxa"/>
          </w:tcPr>
          <w:p w14:paraId="7105D72D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62–6.80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081CDBCD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56290417" w14:textId="385417DE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326" w:type="dxa"/>
          </w:tcPr>
          <w:p w14:paraId="7E8EBE2B" w14:textId="48A960DD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86–6.93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45227354" w14:textId="422F13CF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55AF3328" w14:textId="523C05FE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384" w:type="dxa"/>
          </w:tcPr>
          <w:p w14:paraId="3D4A76F9" w14:textId="2A58F3F6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24–4.39</w:t>
            </w:r>
          </w:p>
        </w:tc>
        <w:tc>
          <w:tcPr>
            <w:tcW w:w="1385" w:type="dxa"/>
          </w:tcPr>
          <w:p w14:paraId="6CC30872" w14:textId="15D6C591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9</w:t>
            </w:r>
          </w:p>
        </w:tc>
      </w:tr>
      <w:tr w:rsidR="009F11AD" w:rsidRPr="007A48C4" w14:paraId="7199682C" w14:textId="77777777" w:rsidTr="009F11AD">
        <w:trPr>
          <w:trHeight w:val="657"/>
        </w:trPr>
        <w:tc>
          <w:tcPr>
            <w:tcW w:w="2154" w:type="dxa"/>
          </w:tcPr>
          <w:p w14:paraId="41570054" w14:textId="25A74413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Combined MPE + Fluid Overload</w:t>
            </w:r>
          </w:p>
        </w:tc>
        <w:tc>
          <w:tcPr>
            <w:tcW w:w="1087" w:type="dxa"/>
          </w:tcPr>
          <w:p w14:paraId="41B4657E" w14:textId="375BC5FD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275" w:type="dxa"/>
          </w:tcPr>
          <w:p w14:paraId="40A6577C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82–6.25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876F92D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174217FB" w14:textId="4419BFE8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26" w:type="dxa"/>
          </w:tcPr>
          <w:p w14:paraId="5D9EA97C" w14:textId="097603A4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65–4.58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2AD8E7D2" w14:textId="4D9DF2C1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5E421ABC" w14:textId="47AAB0EA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384" w:type="dxa"/>
          </w:tcPr>
          <w:p w14:paraId="29088806" w14:textId="3333F243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85–6.07</w:t>
            </w:r>
          </w:p>
        </w:tc>
        <w:tc>
          <w:tcPr>
            <w:tcW w:w="1385" w:type="dxa"/>
          </w:tcPr>
          <w:p w14:paraId="47570CF8" w14:textId="70E0ECB6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101</w:t>
            </w:r>
          </w:p>
        </w:tc>
      </w:tr>
      <w:tr w:rsidR="009F11AD" w:rsidRPr="007A48C4" w14:paraId="7A6E58AE" w14:textId="77777777" w:rsidTr="009F11AD">
        <w:trPr>
          <w:trHeight w:val="328"/>
        </w:trPr>
        <w:tc>
          <w:tcPr>
            <w:tcW w:w="2154" w:type="dxa"/>
          </w:tcPr>
          <w:p w14:paraId="253E5746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CTD</w:t>
            </w:r>
          </w:p>
        </w:tc>
        <w:tc>
          <w:tcPr>
            <w:tcW w:w="1087" w:type="dxa"/>
          </w:tcPr>
          <w:p w14:paraId="63A6D27F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5" w:type="dxa"/>
          </w:tcPr>
          <w:p w14:paraId="11E64993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3–1.68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4AA15468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2A3008FA" w14:textId="350DDFE2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26" w:type="dxa"/>
          </w:tcPr>
          <w:p w14:paraId="0FD52794" w14:textId="2F8190BE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7–1.45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7F5C1A8D" w14:textId="7EB491F9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0B737F7F" w14:textId="6C1AA56B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84" w:type="dxa"/>
          </w:tcPr>
          <w:p w14:paraId="68EEF0BE" w14:textId="68DA1D3D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3–1.81</w:t>
            </w:r>
          </w:p>
        </w:tc>
        <w:tc>
          <w:tcPr>
            <w:tcW w:w="1385" w:type="dxa"/>
          </w:tcPr>
          <w:p w14:paraId="31969F69" w14:textId="34C96CC4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162</w:t>
            </w:r>
          </w:p>
        </w:tc>
      </w:tr>
      <w:tr w:rsidR="009F11AD" w:rsidRPr="007A48C4" w14:paraId="5D1B728D" w14:textId="77777777" w:rsidTr="009F11AD">
        <w:trPr>
          <w:trHeight w:val="328"/>
        </w:trPr>
        <w:tc>
          <w:tcPr>
            <w:tcW w:w="2154" w:type="dxa"/>
          </w:tcPr>
          <w:p w14:paraId="764D0DBC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TB</w:t>
            </w:r>
          </w:p>
        </w:tc>
        <w:tc>
          <w:tcPr>
            <w:tcW w:w="1087" w:type="dxa"/>
          </w:tcPr>
          <w:p w14:paraId="0514CF2D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75" w:type="dxa"/>
          </w:tcPr>
          <w:p w14:paraId="0A5C97CA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5–5.94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D37DAD4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02D2C492" w14:textId="7772678A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26" w:type="dxa"/>
          </w:tcPr>
          <w:p w14:paraId="6ACBC870" w14:textId="0A3F1580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14–5.90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26D561C2" w14:textId="7B4F35D1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63141DA0" w14:textId="618FCE6D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84" w:type="dxa"/>
          </w:tcPr>
          <w:p w14:paraId="15C16E46" w14:textId="4564D52C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5–6.22</w:t>
            </w:r>
          </w:p>
        </w:tc>
        <w:tc>
          <w:tcPr>
            <w:tcW w:w="1385" w:type="dxa"/>
          </w:tcPr>
          <w:p w14:paraId="38B04387" w14:textId="2C4F1BC0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649</w:t>
            </w:r>
          </w:p>
        </w:tc>
      </w:tr>
      <w:tr w:rsidR="009F11AD" w:rsidRPr="007A48C4" w14:paraId="7B3EEF7C" w14:textId="77777777" w:rsidTr="009F11AD">
        <w:trPr>
          <w:trHeight w:val="308"/>
        </w:trPr>
        <w:tc>
          <w:tcPr>
            <w:tcW w:w="2154" w:type="dxa"/>
          </w:tcPr>
          <w:p w14:paraId="01066344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Other/Undiagnosed</w:t>
            </w:r>
          </w:p>
        </w:tc>
        <w:tc>
          <w:tcPr>
            <w:tcW w:w="1087" w:type="dxa"/>
          </w:tcPr>
          <w:p w14:paraId="6D1AEB96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75" w:type="dxa"/>
          </w:tcPr>
          <w:p w14:paraId="3CCCC910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83–2.16</w:t>
            </w:r>
          </w:p>
        </w:tc>
        <w:tc>
          <w:tcPr>
            <w:tcW w:w="946" w:type="dxa"/>
            <w:tcBorders>
              <w:right w:val="single" w:sz="12" w:space="0" w:color="auto"/>
            </w:tcBorders>
          </w:tcPr>
          <w:p w14:paraId="174A3B83" w14:textId="7777777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15D9DC1F" w14:textId="7821BF7D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326" w:type="dxa"/>
          </w:tcPr>
          <w:p w14:paraId="61DE4855" w14:textId="66E41651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26–2.87</w:t>
            </w:r>
          </w:p>
        </w:tc>
        <w:tc>
          <w:tcPr>
            <w:tcW w:w="1337" w:type="dxa"/>
            <w:tcBorders>
              <w:right w:val="single" w:sz="12" w:space="0" w:color="auto"/>
            </w:tcBorders>
          </w:tcPr>
          <w:p w14:paraId="2789D220" w14:textId="4430E1A7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92" w:type="dxa"/>
            <w:tcBorders>
              <w:left w:val="single" w:sz="12" w:space="0" w:color="auto"/>
            </w:tcBorders>
          </w:tcPr>
          <w:p w14:paraId="6D4EE905" w14:textId="18A2DEC0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84" w:type="dxa"/>
          </w:tcPr>
          <w:p w14:paraId="074E4507" w14:textId="5D40F36F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66–1.63</w:t>
            </w:r>
          </w:p>
        </w:tc>
        <w:tc>
          <w:tcPr>
            <w:tcW w:w="1385" w:type="dxa"/>
          </w:tcPr>
          <w:p w14:paraId="60BAD9B5" w14:textId="4EBF069C" w:rsidR="00F84DAD" w:rsidRPr="007A48C4" w:rsidRDefault="00F84DAD" w:rsidP="00F84DAD">
            <w:pPr>
              <w:rPr>
                <w:rFonts w:ascii="Times New Roman" w:hAnsi="Times New Roman" w:cs="Times New Roman"/>
              </w:rPr>
            </w:pPr>
            <w:r w:rsidRPr="007A48C4">
              <w:rPr>
                <w:rFonts w:ascii="Times New Roman" w:hAnsi="Times New Roman" w:cs="Times New Roman"/>
              </w:rPr>
              <w:t>0.871</w:t>
            </w:r>
          </w:p>
        </w:tc>
      </w:tr>
    </w:tbl>
    <w:p w14:paraId="3876561E" w14:textId="77777777" w:rsidR="0084626F" w:rsidRPr="007A48C4" w:rsidRDefault="0084626F">
      <w:pPr>
        <w:rPr>
          <w:rFonts w:ascii="Times New Roman" w:hAnsi="Times New Roman" w:cs="Times New Roman"/>
        </w:rPr>
      </w:pPr>
    </w:p>
    <w:p w14:paraId="32079BEC" w14:textId="5283FD9F" w:rsidR="00383852" w:rsidRPr="007A48C4" w:rsidRDefault="00724914">
      <w:pPr>
        <w:rPr>
          <w:rFonts w:ascii="Times New Roman" w:hAnsi="Times New Roman" w:cs="Times New Roman"/>
        </w:rPr>
      </w:pPr>
      <w:r w:rsidRPr="00724914">
        <w:rPr>
          <w:rFonts w:ascii="Times New Roman" w:hAnsi="Times New Roman" w:cs="Times New Roman"/>
        </w:rPr>
        <w:t>e-Table 1</w:t>
      </w:r>
      <w:r w:rsidR="00383852" w:rsidRPr="007A48C4">
        <w:rPr>
          <w:rFonts w:ascii="Times New Roman" w:hAnsi="Times New Roman" w:cs="Times New Roman"/>
        </w:rPr>
        <w:t>: Sensitivity analysis for missing pleural fluid protein or LDH values (n=89). Adjusted odds ratio, 95% confidence intervals and p-values shown for complete case analysis, ‘conservative’ estimates of missing data (all missing =</w:t>
      </w:r>
      <w:r w:rsidR="00293C5E" w:rsidRPr="007A48C4">
        <w:rPr>
          <w:rFonts w:ascii="Times New Roman" w:hAnsi="Times New Roman" w:cs="Times New Roman"/>
        </w:rPr>
        <w:t xml:space="preserve"> </w:t>
      </w:r>
      <w:r w:rsidR="00383852" w:rsidRPr="007A48C4">
        <w:rPr>
          <w:rFonts w:ascii="Times New Roman" w:hAnsi="Times New Roman" w:cs="Times New Roman"/>
        </w:rPr>
        <w:t xml:space="preserve">concordant) and ‘liberal’ estimates (all missing = discordant). All odds ratios adjusted for age and sex. </w:t>
      </w:r>
    </w:p>
    <w:p w14:paraId="703B08D7" w14:textId="71AC77F2" w:rsidR="00383852" w:rsidRPr="009A7A0F" w:rsidRDefault="00383852" w:rsidP="009A7A0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A48C4">
        <w:rPr>
          <w:rFonts w:ascii="Times New Roman" w:hAnsi="Times New Roman" w:cs="Times New Roman"/>
          <w:color w:val="000000" w:themeColor="text1"/>
        </w:rPr>
        <w:t>Abbreviations: MPE, malignant pleural effusion; CPPE, complex parapneumonic pleural effusion; PPE, simple parapneumonic pleural effusion; BAPE, benign asbestos related pleural effusion; CTD, connective tissue disease; TB, tuberculosis.</w:t>
      </w:r>
    </w:p>
    <w:sectPr w:rsidR="00383852" w:rsidRPr="009A7A0F" w:rsidSect="0038385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36519252">
    <w:abstractNumId w:val="8"/>
  </w:num>
  <w:num w:numId="2" w16cid:durableId="1404136392">
    <w:abstractNumId w:val="6"/>
  </w:num>
  <w:num w:numId="3" w16cid:durableId="1098018054">
    <w:abstractNumId w:val="5"/>
  </w:num>
  <w:num w:numId="4" w16cid:durableId="1418942534">
    <w:abstractNumId w:val="4"/>
  </w:num>
  <w:num w:numId="5" w16cid:durableId="383724492">
    <w:abstractNumId w:val="7"/>
  </w:num>
  <w:num w:numId="6" w16cid:durableId="1353989900">
    <w:abstractNumId w:val="3"/>
  </w:num>
  <w:num w:numId="7" w16cid:durableId="1562399694">
    <w:abstractNumId w:val="2"/>
  </w:num>
  <w:num w:numId="8" w16cid:durableId="1330137513">
    <w:abstractNumId w:val="1"/>
  </w:num>
  <w:num w:numId="9" w16cid:durableId="1267351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5ABD"/>
    <w:rsid w:val="0015074B"/>
    <w:rsid w:val="001A3D5D"/>
    <w:rsid w:val="00293C5E"/>
    <w:rsid w:val="0029639D"/>
    <w:rsid w:val="003200F1"/>
    <w:rsid w:val="00326F90"/>
    <w:rsid w:val="00352432"/>
    <w:rsid w:val="00383852"/>
    <w:rsid w:val="004D22B1"/>
    <w:rsid w:val="005442B4"/>
    <w:rsid w:val="005E0805"/>
    <w:rsid w:val="00724914"/>
    <w:rsid w:val="007A48C4"/>
    <w:rsid w:val="007B1FFF"/>
    <w:rsid w:val="0084626F"/>
    <w:rsid w:val="009A7A0F"/>
    <w:rsid w:val="009F11AD"/>
    <w:rsid w:val="00AA1D8D"/>
    <w:rsid w:val="00B47730"/>
    <w:rsid w:val="00B872C5"/>
    <w:rsid w:val="00CB0664"/>
    <w:rsid w:val="00DC2A0D"/>
    <w:rsid w:val="00F84DAD"/>
    <w:rsid w:val="00FC693F"/>
    <w:rsid w:val="00F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D1DDAC"/>
  <w14:defaultImageDpi w14:val="300"/>
  <w15:docId w15:val="{B3460ABE-67B5-8046-9DC7-B80AF9D4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6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160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65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82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dala, Dinesh (RTH) OUH</cp:lastModifiedBy>
  <cp:revision>9</cp:revision>
  <dcterms:created xsi:type="dcterms:W3CDTF">2025-04-29T13:22:00Z</dcterms:created>
  <dcterms:modified xsi:type="dcterms:W3CDTF">2025-05-01T18:18:00Z</dcterms:modified>
  <cp:category/>
</cp:coreProperties>
</file>